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0" w:type="dxa"/>
        <w:tblInd w:w="93" w:type="dxa"/>
        <w:tblLook w:val="04A0" w:firstRow="1" w:lastRow="0" w:firstColumn="1" w:lastColumn="0" w:noHBand="0" w:noVBand="1"/>
      </w:tblPr>
      <w:tblGrid>
        <w:gridCol w:w="3460"/>
        <w:gridCol w:w="900"/>
        <w:gridCol w:w="900"/>
        <w:gridCol w:w="900"/>
        <w:gridCol w:w="900"/>
        <w:gridCol w:w="900"/>
        <w:gridCol w:w="900"/>
      </w:tblGrid>
      <w:tr w:rsidR="008A41D5" w:rsidRPr="00194E80" w14:paraId="2D4E82EE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37473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7561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coholic Participants</w:t>
            </w:r>
          </w:p>
        </w:tc>
      </w:tr>
      <w:tr w:rsidR="008A41D5" w:rsidRPr="00194E80" w14:paraId="2DCB435F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19E6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D8B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(N = 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9AE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 (N = 1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BA4B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 (N = 14)</w:t>
            </w:r>
          </w:p>
        </w:tc>
      </w:tr>
      <w:tr w:rsidR="008A41D5" w:rsidRPr="00194E80" w14:paraId="315C5129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45825" w14:textId="77777777" w:rsidR="008A41D5" w:rsidRPr="00194E80" w:rsidRDefault="008A41D5" w:rsidP="00B707DD">
            <w:pPr>
              <w:ind w:firstLineChars="200" w:firstLine="433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66BF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8CB7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052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8757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0269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50AC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8A41D5" w:rsidRPr="00194E80" w14:paraId="48B0C2FA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260F2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EF9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D5F3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B191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7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DC20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A1F8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375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8A41D5" w:rsidRPr="00194E80" w14:paraId="6EC1ADA5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4C2A4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BF4E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2E4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EB33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DBD3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FB87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4D23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8A41D5" w:rsidRPr="00194E80" w14:paraId="759D4513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F8416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 of Heavy Drinking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AFE4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901A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0DE5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EDA2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80C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11DB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8A41D5" w:rsidRPr="00194E80" w14:paraId="0A694828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FDD38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Drin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75C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205C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36D2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EE87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9677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2FD3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8A41D5" w:rsidRPr="00194E80" w14:paraId="633E0807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1CED9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Sobriety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903A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E90B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35F6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0BE5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4FC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91B6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</w:tr>
      <w:tr w:rsidR="008A41D5" w:rsidRPr="00194E80" w14:paraId="36A602C4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6CFCE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Full Scal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F4D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2CDB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BC75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36B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BF51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6D27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</w:tr>
      <w:tr w:rsidR="008A41D5" w:rsidRPr="00194E80" w14:paraId="39FBA7D9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4EEA0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Verbal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3264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17F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116D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84E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9EB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6B3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</w:tr>
      <w:tr w:rsidR="008A41D5" w:rsidRPr="00194E80" w14:paraId="6E713ECD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2F046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Performanc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690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E7F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0973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6360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39FF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C540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</w:tr>
      <w:tr w:rsidR="008A41D5" w:rsidRPr="00194E80" w14:paraId="5E6BF10E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334A3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Immediate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715E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0EE3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00BB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DA9B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3D91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B655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</w:tr>
      <w:tr w:rsidR="008A41D5" w:rsidRPr="00194E80" w14:paraId="55C77B08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B8B3D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Delayed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9853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9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6C8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511B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58CC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7369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524F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8A41D5" w:rsidRPr="00194E80" w14:paraId="3D8F5BB0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7CC4E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Working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A37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D62A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F5B4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E1AE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9EF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D108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8A41D5" w:rsidRPr="00194E80" w14:paraId="3ECACEBC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D509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8BE8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1A0C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0B49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C488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7A78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1E3B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A41D5" w:rsidRPr="00194E80" w14:paraId="46D91749" w14:textId="77777777" w:rsidTr="00B707DD">
        <w:trPr>
          <w:gridBefore w:val="1"/>
          <w:wBefore w:w="3460" w:type="dxa"/>
          <w:trHeight w:val="240"/>
        </w:trPr>
        <w:tc>
          <w:tcPr>
            <w:tcW w:w="54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9CC8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alcoholic Participants</w:t>
            </w:r>
          </w:p>
        </w:tc>
      </w:tr>
      <w:tr w:rsidR="008A41D5" w:rsidRPr="00194E80" w14:paraId="7758D789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219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1B61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(N = 2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41F8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 (N = 1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A18D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 (N = 10)</w:t>
            </w:r>
          </w:p>
        </w:tc>
      </w:tr>
      <w:tr w:rsidR="008A41D5" w:rsidRPr="00194E80" w14:paraId="7B6CB234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8946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C087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E76E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37CE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BFB6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90C9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5CD9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8A41D5" w:rsidRPr="00194E80" w14:paraId="5B0C1925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D7672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A92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869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7529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5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9042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087E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ABD4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8A41D5" w:rsidRPr="00194E80" w14:paraId="38245F6F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D7DE0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2E79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C924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A87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D50F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359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C2F6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8A41D5" w:rsidRPr="00194E80" w14:paraId="524687A0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E024F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 of Heavy Drinking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B7A8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464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F2FF0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EDB7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700F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C99D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8A41D5" w:rsidRPr="00194E80" w14:paraId="107567ED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DD9A4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Drin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649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699A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2FE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7660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2859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EAA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8A41D5" w:rsidRPr="00194E80" w14:paraId="0452015F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0BA7B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of Sobriety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EA9D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5AC6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44828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104D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4866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CC0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8A41D5" w:rsidRPr="00194E80" w14:paraId="0FC10577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B3A2E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Full Scal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3D80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3F5F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FC1A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4CAA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6DB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3B62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8A41D5" w:rsidRPr="00194E80" w14:paraId="11A33BA4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B585B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Verbal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88C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02AF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CC07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39D3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394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5582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</w:tr>
      <w:tr w:rsidR="008A41D5" w:rsidRPr="00194E80" w14:paraId="4796237B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3BEE5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-III Performance IQ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F397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9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DA2F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B1C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D7A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49EE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1C1D7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8A41D5" w:rsidRPr="00194E80" w14:paraId="3BB73A8E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BFF5F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Immediate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0C99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474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348D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D265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5663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05C06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</w:tr>
      <w:tr w:rsidR="008A41D5" w:rsidRPr="00194E80" w14:paraId="3A3554A4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E3478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Delayed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FEC7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F30EE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4C7A5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BCCB9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AF7F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7041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</w:tr>
      <w:tr w:rsidR="008A41D5" w:rsidRPr="00194E80" w14:paraId="6C183DB7" w14:textId="77777777" w:rsidTr="00B707DD">
        <w:trPr>
          <w:trHeight w:val="24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CE821" w14:textId="77777777" w:rsidR="008A41D5" w:rsidRPr="00194E80" w:rsidRDefault="008A41D5" w:rsidP="00B707D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MS-III Working Mem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1F794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CE72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3B18C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10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F224D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A0AB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0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7788A" w14:textId="77777777" w:rsidR="008A41D5" w:rsidRPr="00194E80" w:rsidRDefault="008A41D5" w:rsidP="00B707D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94E80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</w:tbl>
    <w:p w14:paraId="790491C9" w14:textId="77777777" w:rsidR="00CA713F" w:rsidRDefault="00CA713F">
      <w:bookmarkStart w:id="0" w:name="_GoBack"/>
      <w:bookmarkEnd w:id="0"/>
    </w:p>
    <w:sectPr w:rsidR="00CA713F" w:rsidSect="00CA71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B23"/>
    <w:rsid w:val="00792B23"/>
    <w:rsid w:val="008A41D5"/>
    <w:rsid w:val="00CA7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36A3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D5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1D5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Macintosh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 Sawyer</dc:creator>
  <cp:keywords/>
  <dc:description/>
  <cp:lastModifiedBy>Kayle Sawyer</cp:lastModifiedBy>
  <cp:revision>2</cp:revision>
  <dcterms:created xsi:type="dcterms:W3CDTF">2014-08-01T17:04:00Z</dcterms:created>
  <dcterms:modified xsi:type="dcterms:W3CDTF">2014-08-01T17:04:00Z</dcterms:modified>
</cp:coreProperties>
</file>